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E4BD9" w14:textId="2850D089" w:rsidR="005F3D25" w:rsidRPr="002C3B3D" w:rsidRDefault="005F3D25" w:rsidP="005F3D2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3B3D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2. </w:t>
      </w:r>
      <w:r w:rsidRPr="002C3B3D">
        <w:rPr>
          <w:rFonts w:ascii="Times New Roman" w:hAnsi="Times New Roman" w:cs="Times New Roman"/>
          <w:sz w:val="24"/>
          <w:szCs w:val="24"/>
        </w:rPr>
        <w:t>Proxy utility values imputed for comorbid conditions missing utility values (n = 8</w:t>
      </w:r>
      <w:r w:rsidR="00567602">
        <w:rPr>
          <w:rFonts w:ascii="Times New Roman" w:hAnsi="Times New Roman" w:cs="Times New Roman"/>
          <w:sz w:val="24"/>
          <w:szCs w:val="24"/>
        </w:rPr>
        <w:t>1</w:t>
      </w:r>
      <w:r w:rsidRPr="002C3B3D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100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6660"/>
      </w:tblGrid>
      <w:tr w:rsidR="005F3D25" w:rsidRPr="002C3B3D" w14:paraId="743570DB" w14:textId="77777777" w:rsidTr="000706DC">
        <w:tc>
          <w:tcPr>
            <w:tcW w:w="3420" w:type="dxa"/>
          </w:tcPr>
          <w:p w14:paraId="13909AFA" w14:textId="77777777" w:rsidR="005F3D25" w:rsidRPr="002C3B3D" w:rsidRDefault="005F3D25" w:rsidP="000706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xy Condition Used for Utility Value</w:t>
            </w:r>
          </w:p>
        </w:tc>
        <w:tc>
          <w:tcPr>
            <w:tcW w:w="6660" w:type="dxa"/>
          </w:tcPr>
          <w:p w14:paraId="2D9625D0" w14:textId="77777777" w:rsidR="005F3D25" w:rsidRPr="002C3B3D" w:rsidRDefault="005F3D25" w:rsidP="000706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s Missing Utility Values</w:t>
            </w:r>
          </w:p>
        </w:tc>
      </w:tr>
      <w:tr w:rsidR="005F3D25" w:rsidRPr="002C3B3D" w14:paraId="568ED49B" w14:textId="77777777" w:rsidTr="000706DC">
        <w:tc>
          <w:tcPr>
            <w:tcW w:w="3420" w:type="dxa"/>
          </w:tcPr>
          <w:p w14:paraId="413768A9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bnormalities of gait and mobility</w:t>
            </w:r>
          </w:p>
        </w:tc>
        <w:tc>
          <w:tcPr>
            <w:tcW w:w="6660" w:type="dxa"/>
          </w:tcPr>
          <w:p w14:paraId="05B6F2D7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Multiple back surgeries; slipping, tripping, and stumbling without falling; avascular necrosis in shoulders, bilateral; Myasthenia Gravis; muscle contractures, bilateral lower extremities; Charcot’s deformity; myotonic dystrophy; transverse myelitis</w:t>
            </w:r>
          </w:p>
        </w:tc>
      </w:tr>
      <w:tr w:rsidR="005F3D25" w:rsidRPr="002C3B3D" w14:paraId="78C2BCDF" w14:textId="77777777" w:rsidTr="000706DC">
        <w:tc>
          <w:tcPr>
            <w:tcW w:w="3420" w:type="dxa"/>
          </w:tcPr>
          <w:p w14:paraId="407F287B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ortic valve replacement</w:t>
            </w:r>
          </w:p>
        </w:tc>
        <w:tc>
          <w:tcPr>
            <w:tcW w:w="6660" w:type="dxa"/>
          </w:tcPr>
          <w:p w14:paraId="6940DF48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Transaortic valve repair  </w:t>
            </w:r>
          </w:p>
        </w:tc>
      </w:tr>
      <w:tr w:rsidR="005F3D25" w:rsidRPr="002C3B3D" w14:paraId="1FAFF188" w14:textId="77777777" w:rsidTr="000706DC">
        <w:tc>
          <w:tcPr>
            <w:tcW w:w="3420" w:type="dxa"/>
          </w:tcPr>
          <w:p w14:paraId="61D4B08B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6660" w:type="dxa"/>
          </w:tcPr>
          <w:p w14:paraId="3785B650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sthmatic bronchitis</w:t>
            </w:r>
          </w:p>
        </w:tc>
      </w:tr>
      <w:tr w:rsidR="005F3D25" w:rsidRPr="002C3B3D" w14:paraId="05EC62FE" w14:textId="77777777" w:rsidTr="000706DC">
        <w:tc>
          <w:tcPr>
            <w:tcW w:w="3420" w:type="dxa"/>
          </w:tcPr>
          <w:p w14:paraId="3BD1B969" w14:textId="77777777" w:rsidR="005F3D25" w:rsidRPr="002C3B3D" w:rsidRDefault="005F3D25" w:rsidP="000706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ttention Deficit Hyperactivity Disorder</w:t>
            </w:r>
          </w:p>
        </w:tc>
        <w:tc>
          <w:tcPr>
            <w:tcW w:w="6660" w:type="dxa"/>
          </w:tcPr>
          <w:p w14:paraId="77C2C429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ttention Deficit Disorder</w:t>
            </w:r>
          </w:p>
        </w:tc>
      </w:tr>
      <w:tr w:rsidR="005F3D25" w:rsidRPr="002C3B3D" w14:paraId="56A145BE" w14:textId="77777777" w:rsidTr="000706DC">
        <w:tc>
          <w:tcPr>
            <w:tcW w:w="3420" w:type="dxa"/>
          </w:tcPr>
          <w:p w14:paraId="589E54C2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Bedridden</w:t>
            </w:r>
          </w:p>
        </w:tc>
        <w:tc>
          <w:tcPr>
            <w:tcW w:w="6660" w:type="dxa"/>
          </w:tcPr>
          <w:p w14:paraId="4D266FF1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Functional quadriplegia </w:t>
            </w:r>
          </w:p>
        </w:tc>
      </w:tr>
      <w:tr w:rsidR="005F3D25" w:rsidRPr="002C3B3D" w14:paraId="3D6262FB" w14:textId="77777777" w:rsidTr="000706DC">
        <w:tc>
          <w:tcPr>
            <w:tcW w:w="3420" w:type="dxa"/>
          </w:tcPr>
          <w:p w14:paraId="03FD7806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Bleeding ulcer</w:t>
            </w:r>
          </w:p>
        </w:tc>
        <w:tc>
          <w:tcPr>
            <w:tcW w:w="6660" w:type="dxa"/>
          </w:tcPr>
          <w:p w14:paraId="2DF2242B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hronic or unspecified gastric ulcer with hemorrhage history</w:t>
            </w:r>
          </w:p>
        </w:tc>
      </w:tr>
      <w:tr w:rsidR="005F3D25" w:rsidRPr="002C3B3D" w14:paraId="34F20270" w14:textId="77777777" w:rsidTr="000706DC">
        <w:tc>
          <w:tcPr>
            <w:tcW w:w="3420" w:type="dxa"/>
          </w:tcPr>
          <w:p w14:paraId="027C1D77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ellulitis</w:t>
            </w:r>
          </w:p>
        </w:tc>
        <w:tc>
          <w:tcPr>
            <w:tcW w:w="6660" w:type="dxa"/>
          </w:tcPr>
          <w:p w14:paraId="6E830F62" w14:textId="77777777" w:rsidR="005F3D25" w:rsidRPr="002C3B3D" w:rsidRDefault="005F3D25" w:rsidP="000706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idradenitis suppurativa; bullous pemphigoid</w:t>
            </w:r>
          </w:p>
        </w:tc>
      </w:tr>
      <w:tr w:rsidR="005F3D25" w:rsidRPr="002C3B3D" w14:paraId="0F8C7E77" w14:textId="77777777" w:rsidTr="000706DC">
        <w:tc>
          <w:tcPr>
            <w:tcW w:w="3420" w:type="dxa"/>
          </w:tcPr>
          <w:p w14:paraId="43545961" w14:textId="77777777" w:rsidR="005F3D25" w:rsidRPr="002C3B3D" w:rsidRDefault="005F3D25" w:rsidP="000706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omplicated/nonhealing wound</w:t>
            </w:r>
          </w:p>
        </w:tc>
        <w:tc>
          <w:tcPr>
            <w:tcW w:w="6660" w:type="dxa"/>
          </w:tcPr>
          <w:p w14:paraId="15F5BE26" w14:textId="77777777" w:rsidR="005F3D25" w:rsidRPr="002C3B3D" w:rsidRDefault="005F3D25" w:rsidP="000706DC">
            <w:pPr>
              <w:tabs>
                <w:tab w:val="center" w:pos="2827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Burns (no degree indicated); crushing injury; chronic ulcer related to lymphedema; chronic wound related to prurigo; ulcer related to cancer; toe ulcer related to malnutrition; ulcer related to </w:t>
            </w:r>
            <w:proofErr w:type="spellStart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trophie</w:t>
            </w:r>
            <w:proofErr w:type="spellEnd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 blanche on foot; leg ulcer related to chronic liver disease; chronic wound related to neuropathy </w:t>
            </w: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5F3D25" w:rsidRPr="002C3B3D" w14:paraId="7063C7E9" w14:textId="77777777" w:rsidTr="000706DC">
        <w:tc>
          <w:tcPr>
            <w:tcW w:w="3420" w:type="dxa"/>
          </w:tcPr>
          <w:p w14:paraId="1BDC59B9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Chronic obstructive pulmonary disease</w:t>
            </w:r>
          </w:p>
        </w:tc>
        <w:tc>
          <w:tcPr>
            <w:tcW w:w="6660" w:type="dxa"/>
          </w:tcPr>
          <w:p w14:paraId="6F6AD46A" w14:textId="77777777" w:rsidR="005F3D25" w:rsidRPr="002C3B3D" w:rsidRDefault="005F3D25" w:rsidP="000706DC">
            <w:pPr>
              <w:tabs>
                <w:tab w:val="center" w:pos="282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Chronic airway obstruction </w:t>
            </w:r>
          </w:p>
        </w:tc>
      </w:tr>
      <w:tr w:rsidR="005F3D25" w:rsidRPr="002C3B3D" w14:paraId="78DF09AF" w14:textId="77777777" w:rsidTr="000706DC">
        <w:tc>
          <w:tcPr>
            <w:tcW w:w="3420" w:type="dxa"/>
          </w:tcPr>
          <w:p w14:paraId="3EF93AF1" w14:textId="77777777" w:rsidR="005F3D25" w:rsidRPr="002C3B3D" w:rsidRDefault="005F3D25" w:rsidP="000706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Chronic pelvic pain syndrome</w:t>
            </w:r>
          </w:p>
        </w:tc>
        <w:tc>
          <w:tcPr>
            <w:tcW w:w="6660" w:type="dxa"/>
          </w:tcPr>
          <w:p w14:paraId="7A570EC8" w14:textId="77777777" w:rsidR="005F3D25" w:rsidRPr="002C3B3D" w:rsidRDefault="005F3D25" w:rsidP="000706DC">
            <w:pPr>
              <w:tabs>
                <w:tab w:val="center" w:pos="282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Prostatitis</w:t>
            </w:r>
          </w:p>
        </w:tc>
      </w:tr>
      <w:tr w:rsidR="005F3D25" w:rsidRPr="002C3B3D" w14:paraId="7E767B8E" w14:textId="77777777" w:rsidTr="000706DC">
        <w:tc>
          <w:tcPr>
            <w:tcW w:w="3420" w:type="dxa"/>
          </w:tcPr>
          <w:p w14:paraId="1F8388AB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hronic venous insufficiency</w:t>
            </w:r>
          </w:p>
        </w:tc>
        <w:tc>
          <w:tcPr>
            <w:tcW w:w="6660" w:type="dxa"/>
          </w:tcPr>
          <w:p w14:paraId="141ED8F9" w14:textId="77777777" w:rsidR="005F3D25" w:rsidRPr="002C3B3D" w:rsidRDefault="005F3D25" w:rsidP="000706DC">
            <w:pPr>
              <w:tabs>
                <w:tab w:val="center" w:pos="282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Vein surgery bilateral lower extremities </w:t>
            </w:r>
          </w:p>
        </w:tc>
      </w:tr>
      <w:tr w:rsidR="005F3D25" w:rsidRPr="002C3B3D" w14:paraId="407B692F" w14:textId="77777777" w:rsidTr="000706DC">
        <w:tc>
          <w:tcPr>
            <w:tcW w:w="3420" w:type="dxa"/>
          </w:tcPr>
          <w:p w14:paraId="356EDADE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Deep vein thrombosis</w:t>
            </w:r>
          </w:p>
        </w:tc>
        <w:tc>
          <w:tcPr>
            <w:tcW w:w="6660" w:type="dxa"/>
          </w:tcPr>
          <w:p w14:paraId="78CF36EF" w14:textId="77777777" w:rsidR="005F3D25" w:rsidRPr="002C3B3D" w:rsidRDefault="005F3D25" w:rsidP="000706DC">
            <w:pPr>
              <w:tabs>
                <w:tab w:val="center" w:pos="282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istory of deep vein thrombosis and/or bilateral; history of blood clot in left leg</w:t>
            </w:r>
          </w:p>
        </w:tc>
      </w:tr>
      <w:tr w:rsidR="005F3D25" w:rsidRPr="002C3B3D" w14:paraId="4B1ED8D0" w14:textId="77777777" w:rsidTr="000706DC">
        <w:tc>
          <w:tcPr>
            <w:tcW w:w="3420" w:type="dxa"/>
          </w:tcPr>
          <w:p w14:paraId="597EFB60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Degenerative joint disease</w:t>
            </w:r>
          </w:p>
        </w:tc>
        <w:tc>
          <w:tcPr>
            <w:tcW w:w="6660" w:type="dxa"/>
          </w:tcPr>
          <w:p w14:paraId="777E80C4" w14:textId="77777777" w:rsidR="005F3D25" w:rsidRPr="002C3B3D" w:rsidRDefault="005F3D25" w:rsidP="000706DC">
            <w:pPr>
              <w:tabs>
                <w:tab w:val="center" w:pos="282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Back pain from degenerative disc disease </w:t>
            </w:r>
          </w:p>
        </w:tc>
      </w:tr>
      <w:tr w:rsidR="005F3D25" w:rsidRPr="002C3B3D" w14:paraId="3B13B0D4" w14:textId="77777777" w:rsidTr="000706DC">
        <w:tc>
          <w:tcPr>
            <w:tcW w:w="3420" w:type="dxa"/>
          </w:tcPr>
          <w:p w14:paraId="797075E8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Diabetes + complications</w:t>
            </w:r>
          </w:p>
        </w:tc>
        <w:tc>
          <w:tcPr>
            <w:tcW w:w="6660" w:type="dxa"/>
          </w:tcPr>
          <w:p w14:paraId="6A683705" w14:textId="77777777" w:rsidR="005F3D25" w:rsidRPr="002C3B3D" w:rsidRDefault="005F3D25" w:rsidP="000706DC">
            <w:pPr>
              <w:tabs>
                <w:tab w:val="center" w:pos="282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Diabetes with other specified manifestations, type 1</w:t>
            </w:r>
          </w:p>
        </w:tc>
      </w:tr>
      <w:tr w:rsidR="005F3D25" w:rsidRPr="002C3B3D" w14:paraId="08402F33" w14:textId="77777777" w:rsidTr="000706DC">
        <w:tc>
          <w:tcPr>
            <w:tcW w:w="3420" w:type="dxa"/>
          </w:tcPr>
          <w:p w14:paraId="7D739213" w14:textId="77777777" w:rsidR="005F3D25" w:rsidRPr="002C3B3D" w:rsidRDefault="005F3D25" w:rsidP="000706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Diabetes + peripheral arterial disease</w:t>
            </w:r>
          </w:p>
        </w:tc>
        <w:tc>
          <w:tcPr>
            <w:tcW w:w="6660" w:type="dxa"/>
          </w:tcPr>
          <w:p w14:paraId="55B7D3AB" w14:textId="77777777" w:rsidR="005F3D25" w:rsidRPr="002C3B3D" w:rsidRDefault="005F3D25" w:rsidP="000706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(Diabetic) peripheral angiopathy</w:t>
            </w:r>
          </w:p>
        </w:tc>
      </w:tr>
      <w:tr w:rsidR="005F3D25" w:rsidRPr="002C3B3D" w14:paraId="3E9396EE" w14:textId="77777777" w:rsidTr="000706DC">
        <w:tc>
          <w:tcPr>
            <w:tcW w:w="3420" w:type="dxa"/>
          </w:tcPr>
          <w:p w14:paraId="215F7678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Diabetic nephropathy</w:t>
            </w:r>
          </w:p>
        </w:tc>
        <w:tc>
          <w:tcPr>
            <w:tcW w:w="6660" w:type="dxa"/>
          </w:tcPr>
          <w:p w14:paraId="6650A33F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Type 2 diabetes with other diabetic kidney complication</w:t>
            </w:r>
          </w:p>
        </w:tc>
      </w:tr>
      <w:tr w:rsidR="005F3D25" w:rsidRPr="002C3B3D" w14:paraId="1612BD9E" w14:textId="77777777" w:rsidTr="000706DC">
        <w:tc>
          <w:tcPr>
            <w:tcW w:w="3420" w:type="dxa"/>
          </w:tcPr>
          <w:p w14:paraId="3F1209A5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Diabetic neuropathy</w:t>
            </w:r>
          </w:p>
        </w:tc>
        <w:tc>
          <w:tcPr>
            <w:tcW w:w="6660" w:type="dxa"/>
          </w:tcPr>
          <w:p w14:paraId="3208C8F9" w14:textId="77777777" w:rsidR="005F3D25" w:rsidRPr="002C3B3D" w:rsidRDefault="005F3D25" w:rsidP="000706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Diabetes with neurological manifestations, type 2 </w:t>
            </w:r>
          </w:p>
        </w:tc>
      </w:tr>
      <w:tr w:rsidR="005F3D25" w:rsidRPr="002C3B3D" w14:paraId="4F343F1F" w14:textId="77777777" w:rsidTr="000706DC">
        <w:tc>
          <w:tcPr>
            <w:tcW w:w="3420" w:type="dxa"/>
          </w:tcPr>
          <w:p w14:paraId="680122F9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Falls</w:t>
            </w:r>
          </w:p>
        </w:tc>
        <w:tc>
          <w:tcPr>
            <w:tcW w:w="6660" w:type="dxa"/>
          </w:tcPr>
          <w:p w14:paraId="0EA79CBA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Right femur fracture due to fall </w:t>
            </w:r>
          </w:p>
        </w:tc>
      </w:tr>
      <w:tr w:rsidR="005F3D25" w:rsidRPr="002C3B3D" w14:paraId="3DA4270A" w14:textId="77777777" w:rsidTr="000706DC">
        <w:tc>
          <w:tcPr>
            <w:tcW w:w="3420" w:type="dxa"/>
          </w:tcPr>
          <w:p w14:paraId="226660E7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Finger amputation</w:t>
            </w:r>
          </w:p>
        </w:tc>
        <w:tc>
          <w:tcPr>
            <w:tcW w:w="6660" w:type="dxa"/>
          </w:tcPr>
          <w:p w14:paraId="4CA05330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Multiple finger amputations</w:t>
            </w:r>
          </w:p>
        </w:tc>
      </w:tr>
      <w:tr w:rsidR="005F3D25" w:rsidRPr="002C3B3D" w14:paraId="2777B093" w14:textId="77777777" w:rsidTr="000706DC">
        <w:tc>
          <w:tcPr>
            <w:tcW w:w="3420" w:type="dxa"/>
          </w:tcPr>
          <w:p w14:paraId="5D7A72DD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ip replacement</w:t>
            </w:r>
          </w:p>
        </w:tc>
        <w:tc>
          <w:tcPr>
            <w:tcW w:w="6660" w:type="dxa"/>
          </w:tcPr>
          <w:p w14:paraId="3D956605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Bilateral hip replacement</w:t>
            </w:r>
          </w:p>
        </w:tc>
      </w:tr>
      <w:tr w:rsidR="005F3D25" w:rsidRPr="002C3B3D" w14:paraId="2E700A03" w14:textId="77777777" w:rsidTr="000706DC">
        <w:tc>
          <w:tcPr>
            <w:tcW w:w="3420" w:type="dxa"/>
          </w:tcPr>
          <w:p w14:paraId="35BDBA50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istory of endometrial cancer</w:t>
            </w:r>
          </w:p>
        </w:tc>
        <w:tc>
          <w:tcPr>
            <w:tcW w:w="6660" w:type="dxa"/>
          </w:tcPr>
          <w:p w14:paraId="4AA170C5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istory of malignant neoplasm of other parts of uterus</w:t>
            </w:r>
          </w:p>
        </w:tc>
      </w:tr>
      <w:tr w:rsidR="005F3D25" w:rsidRPr="002C3B3D" w14:paraId="6FA83A08" w14:textId="77777777" w:rsidTr="000706DC">
        <w:tc>
          <w:tcPr>
            <w:tcW w:w="3420" w:type="dxa"/>
          </w:tcPr>
          <w:p w14:paraId="1B3CE3C4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istory of leukemia</w:t>
            </w:r>
          </w:p>
        </w:tc>
        <w:tc>
          <w:tcPr>
            <w:tcW w:w="6660" w:type="dxa"/>
          </w:tcPr>
          <w:p w14:paraId="09FAA568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istory of multiple myeloma</w:t>
            </w:r>
          </w:p>
        </w:tc>
      </w:tr>
      <w:tr w:rsidR="005F3D25" w:rsidRPr="002C3B3D" w14:paraId="047DDE28" w14:textId="77777777" w:rsidTr="000706DC">
        <w:tc>
          <w:tcPr>
            <w:tcW w:w="3420" w:type="dxa"/>
          </w:tcPr>
          <w:p w14:paraId="23C7280A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istory of lung cancer</w:t>
            </w:r>
          </w:p>
        </w:tc>
        <w:tc>
          <w:tcPr>
            <w:tcW w:w="6660" w:type="dxa"/>
          </w:tcPr>
          <w:p w14:paraId="2A57C719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History of other malignant neoplasm of bronchus and lung </w:t>
            </w:r>
          </w:p>
        </w:tc>
      </w:tr>
      <w:tr w:rsidR="005F3D25" w:rsidRPr="002C3B3D" w14:paraId="3442EF99" w14:textId="77777777" w:rsidTr="000706DC">
        <w:tc>
          <w:tcPr>
            <w:tcW w:w="3420" w:type="dxa"/>
          </w:tcPr>
          <w:p w14:paraId="6BC0505D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6660" w:type="dxa"/>
          </w:tcPr>
          <w:p w14:paraId="4BD7E397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Pure hypercholesterolemia</w:t>
            </w:r>
          </w:p>
        </w:tc>
      </w:tr>
      <w:tr w:rsidR="005F3D25" w:rsidRPr="002C3B3D" w14:paraId="59AC3E66" w14:textId="77777777" w:rsidTr="000706DC">
        <w:tc>
          <w:tcPr>
            <w:tcW w:w="3420" w:type="dxa"/>
          </w:tcPr>
          <w:p w14:paraId="06EE8EF6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yperthyroidism</w:t>
            </w:r>
          </w:p>
        </w:tc>
        <w:tc>
          <w:tcPr>
            <w:tcW w:w="6660" w:type="dxa"/>
          </w:tcPr>
          <w:p w14:paraId="08EF26B2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Graves</w:t>
            </w:r>
            <w:proofErr w:type="spellEnd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 disease </w:t>
            </w:r>
          </w:p>
        </w:tc>
      </w:tr>
      <w:tr w:rsidR="005F3D25" w:rsidRPr="002C3B3D" w14:paraId="1DF23E4E" w14:textId="77777777" w:rsidTr="000706DC">
        <w:tc>
          <w:tcPr>
            <w:tcW w:w="3420" w:type="dxa"/>
          </w:tcPr>
          <w:p w14:paraId="3FE2B0B0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Inflammatory arthropathy</w:t>
            </w:r>
          </w:p>
        </w:tc>
        <w:tc>
          <w:tcPr>
            <w:tcW w:w="6660" w:type="dxa"/>
          </w:tcPr>
          <w:p w14:paraId="76A11D69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Diabetic arthropathy </w:t>
            </w:r>
          </w:p>
        </w:tc>
      </w:tr>
      <w:tr w:rsidR="005F3D25" w:rsidRPr="002C3B3D" w14:paraId="3EB2152B" w14:textId="77777777" w:rsidTr="000706DC">
        <w:tc>
          <w:tcPr>
            <w:tcW w:w="3420" w:type="dxa"/>
          </w:tcPr>
          <w:p w14:paraId="714D053C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Knee meniscus repair</w:t>
            </w:r>
          </w:p>
        </w:tc>
        <w:tc>
          <w:tcPr>
            <w:tcW w:w="6660" w:type="dxa"/>
          </w:tcPr>
          <w:p w14:paraId="32CEB2E7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Bilateral knee meniscus repair</w:t>
            </w:r>
          </w:p>
        </w:tc>
      </w:tr>
      <w:tr w:rsidR="005F3D25" w:rsidRPr="002C3B3D" w14:paraId="7AD8D252" w14:textId="77777777" w:rsidTr="000706DC">
        <w:tc>
          <w:tcPr>
            <w:tcW w:w="3420" w:type="dxa"/>
          </w:tcPr>
          <w:p w14:paraId="50E2F6E0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Knee replacement</w:t>
            </w:r>
          </w:p>
        </w:tc>
        <w:tc>
          <w:tcPr>
            <w:tcW w:w="6660" w:type="dxa"/>
          </w:tcPr>
          <w:p w14:paraId="2E25CA90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Bilateral knee replacement</w:t>
            </w:r>
          </w:p>
        </w:tc>
      </w:tr>
      <w:tr w:rsidR="005F3D25" w:rsidRPr="002C3B3D" w14:paraId="62D4BA30" w14:textId="77777777" w:rsidTr="000706DC">
        <w:tc>
          <w:tcPr>
            <w:tcW w:w="3420" w:type="dxa"/>
          </w:tcPr>
          <w:p w14:paraId="6B099616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Mild </w:t>
            </w:r>
            <w:proofErr w:type="spellStart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Alzheimers</w:t>
            </w:r>
            <w:proofErr w:type="spellEnd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 disease</w:t>
            </w:r>
          </w:p>
        </w:tc>
        <w:tc>
          <w:tcPr>
            <w:tcW w:w="6660" w:type="dxa"/>
          </w:tcPr>
          <w:p w14:paraId="69CFC566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Mild cognitive impairment on Aricept </w:t>
            </w:r>
          </w:p>
        </w:tc>
      </w:tr>
      <w:tr w:rsidR="005F3D25" w:rsidRPr="002C3B3D" w14:paraId="07A8F81C" w14:textId="77777777" w:rsidTr="000706DC">
        <w:tc>
          <w:tcPr>
            <w:tcW w:w="3420" w:type="dxa"/>
          </w:tcPr>
          <w:p w14:paraId="15F79F01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Minor amputation</w:t>
            </w:r>
          </w:p>
        </w:tc>
        <w:tc>
          <w:tcPr>
            <w:tcW w:w="6660" w:type="dxa"/>
          </w:tcPr>
          <w:p w14:paraId="579B9B7D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Left ear removal due to cancer and radiation</w:t>
            </w:r>
          </w:p>
        </w:tc>
      </w:tr>
      <w:tr w:rsidR="005F3D25" w:rsidRPr="002C3B3D" w14:paraId="798AB6BB" w14:textId="77777777" w:rsidTr="000706DC">
        <w:tc>
          <w:tcPr>
            <w:tcW w:w="3420" w:type="dxa"/>
          </w:tcPr>
          <w:p w14:paraId="7842FAA6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Necrosis</w:t>
            </w:r>
          </w:p>
        </w:tc>
        <w:tc>
          <w:tcPr>
            <w:tcW w:w="6660" w:type="dxa"/>
          </w:tcPr>
          <w:p w14:paraId="3C96A026" w14:textId="13673035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Third degree burns; polyarteritis nodosa; giant cell temporal arteritis, gangrene, pyoderma gangrenosum, arteritis, </w:t>
            </w:r>
            <w:proofErr w:type="spellStart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Raynauds</w:t>
            </w:r>
            <w:proofErr w:type="spellEnd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 syndrome, systemic sclerosis/scleroderma, necrobiosis </w:t>
            </w:r>
            <w:proofErr w:type="spellStart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lipoidica</w:t>
            </w:r>
            <w:proofErr w:type="spellEnd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, necrotizing </w:t>
            </w:r>
            <w:r w:rsidR="007244CB" w:rsidRPr="002C3B3D">
              <w:rPr>
                <w:rFonts w:ascii="Times New Roman" w:hAnsi="Times New Roman" w:cs="Times New Roman"/>
                <w:sz w:val="20"/>
                <w:szCs w:val="20"/>
              </w:rPr>
              <w:t>fasciitis</w:t>
            </w: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, vasculitis</w:t>
            </w:r>
          </w:p>
        </w:tc>
      </w:tr>
      <w:tr w:rsidR="005F3D25" w:rsidRPr="002C3B3D" w14:paraId="291E9B93" w14:textId="77777777" w:rsidTr="000706DC">
        <w:tc>
          <w:tcPr>
            <w:tcW w:w="3420" w:type="dxa"/>
          </w:tcPr>
          <w:p w14:paraId="59911779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Neuropathy</w:t>
            </w:r>
          </w:p>
        </w:tc>
        <w:tc>
          <w:tcPr>
            <w:tcW w:w="6660" w:type="dxa"/>
          </w:tcPr>
          <w:p w14:paraId="2E3E5A65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Nerve pain, polyneuropathy due to other toxic agents</w:t>
            </w:r>
          </w:p>
        </w:tc>
      </w:tr>
      <w:tr w:rsidR="005F3D25" w:rsidRPr="002C3B3D" w14:paraId="13CDA0F6" w14:textId="77777777" w:rsidTr="000706DC">
        <w:tc>
          <w:tcPr>
            <w:tcW w:w="3420" w:type="dxa"/>
          </w:tcPr>
          <w:p w14:paraId="164329CD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Oropharyngeal cancer</w:t>
            </w:r>
          </w:p>
        </w:tc>
        <w:tc>
          <w:tcPr>
            <w:tcW w:w="6660" w:type="dxa"/>
          </w:tcPr>
          <w:p w14:paraId="29A75752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Squamous cell carcinoma nasopharyngeal/right tonsil</w:t>
            </w:r>
          </w:p>
        </w:tc>
      </w:tr>
      <w:tr w:rsidR="005F3D25" w:rsidRPr="002C3B3D" w14:paraId="06C6AC74" w14:textId="77777777" w:rsidTr="000706DC">
        <w:tc>
          <w:tcPr>
            <w:tcW w:w="3420" w:type="dxa"/>
          </w:tcPr>
          <w:p w14:paraId="52A4AB5F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Open reduction and internal fixation</w:t>
            </w:r>
          </w:p>
        </w:tc>
        <w:tc>
          <w:tcPr>
            <w:tcW w:w="6660" w:type="dxa"/>
          </w:tcPr>
          <w:p w14:paraId="124F4996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Bimalleolar/ankle fracture, closed</w:t>
            </w:r>
          </w:p>
        </w:tc>
      </w:tr>
      <w:tr w:rsidR="005F3D25" w:rsidRPr="002C3B3D" w14:paraId="375938CE" w14:textId="77777777" w:rsidTr="000706DC">
        <w:tc>
          <w:tcPr>
            <w:tcW w:w="3420" w:type="dxa"/>
          </w:tcPr>
          <w:p w14:paraId="0ED29105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Opioid use for pain</w:t>
            </w:r>
          </w:p>
        </w:tc>
        <w:tc>
          <w:tcPr>
            <w:tcW w:w="6660" w:type="dxa"/>
          </w:tcPr>
          <w:p w14:paraId="3F122D1B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On narcotic pain medication, chronic pain syndrome</w:t>
            </w:r>
          </w:p>
        </w:tc>
      </w:tr>
      <w:tr w:rsidR="005F3D25" w:rsidRPr="002C3B3D" w14:paraId="0D6EB51B" w14:textId="77777777" w:rsidTr="000706DC">
        <w:tc>
          <w:tcPr>
            <w:tcW w:w="3420" w:type="dxa"/>
          </w:tcPr>
          <w:p w14:paraId="74E50210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Ostomy</w:t>
            </w:r>
          </w:p>
        </w:tc>
        <w:tc>
          <w:tcPr>
            <w:tcW w:w="6660" w:type="dxa"/>
          </w:tcPr>
          <w:p w14:paraId="108D07BE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Urinary ostomy </w:t>
            </w:r>
          </w:p>
        </w:tc>
      </w:tr>
      <w:tr w:rsidR="005F3D25" w:rsidRPr="002C3B3D" w14:paraId="6DA8CAAF" w14:textId="77777777" w:rsidTr="000706DC">
        <w:tc>
          <w:tcPr>
            <w:tcW w:w="3420" w:type="dxa"/>
          </w:tcPr>
          <w:p w14:paraId="6B267F4F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Peripheral arterial disease</w:t>
            </w:r>
          </w:p>
        </w:tc>
        <w:tc>
          <w:tcPr>
            <w:tcW w:w="6660" w:type="dxa"/>
          </w:tcPr>
          <w:p w14:paraId="3EEEE3DF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Atherosclerosis of native arteries of the extremities with ulceration/arterial ulcer, type 2 diabetes with ulcer due to calcinosis cutis, transient ischemic attack </w:t>
            </w:r>
          </w:p>
        </w:tc>
      </w:tr>
      <w:tr w:rsidR="005F3D25" w:rsidRPr="002C3B3D" w14:paraId="66EF3F14" w14:textId="77777777" w:rsidTr="000706DC">
        <w:tc>
          <w:tcPr>
            <w:tcW w:w="3420" w:type="dxa"/>
          </w:tcPr>
          <w:p w14:paraId="7F749242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Pituitary replacement therapy</w:t>
            </w:r>
          </w:p>
        </w:tc>
        <w:tc>
          <w:tcPr>
            <w:tcW w:w="6660" w:type="dxa"/>
          </w:tcPr>
          <w:p w14:paraId="361BE364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Pituitary tumor and gland removal</w:t>
            </w:r>
          </w:p>
        </w:tc>
      </w:tr>
      <w:tr w:rsidR="005F3D25" w:rsidRPr="002C3B3D" w14:paraId="7F896F52" w14:textId="77777777" w:rsidTr="000706DC">
        <w:tc>
          <w:tcPr>
            <w:tcW w:w="3420" w:type="dxa"/>
          </w:tcPr>
          <w:p w14:paraId="0353D49C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Postgastrointestinal</w:t>
            </w:r>
            <w:proofErr w:type="spellEnd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 bleeding</w:t>
            </w:r>
          </w:p>
        </w:tc>
        <w:tc>
          <w:tcPr>
            <w:tcW w:w="6660" w:type="dxa"/>
          </w:tcPr>
          <w:p w14:paraId="42101F31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istory of gastric bleeding from anticoagulation</w:t>
            </w:r>
          </w:p>
        </w:tc>
      </w:tr>
      <w:tr w:rsidR="005F3D25" w:rsidRPr="002C3B3D" w14:paraId="5E752095" w14:textId="77777777" w:rsidTr="000706DC">
        <w:tc>
          <w:tcPr>
            <w:tcW w:w="3420" w:type="dxa"/>
          </w:tcPr>
          <w:p w14:paraId="5680896F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Postpacemaker</w:t>
            </w:r>
            <w:proofErr w:type="spellEnd"/>
          </w:p>
        </w:tc>
        <w:tc>
          <w:tcPr>
            <w:tcW w:w="6660" w:type="dxa"/>
          </w:tcPr>
          <w:p w14:paraId="1C254FDA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Syncope</w:t>
            </w:r>
          </w:p>
        </w:tc>
      </w:tr>
      <w:tr w:rsidR="005F3D25" w:rsidRPr="002C3B3D" w14:paraId="555B4C4F" w14:textId="77777777" w:rsidTr="000706DC">
        <w:tc>
          <w:tcPr>
            <w:tcW w:w="3420" w:type="dxa"/>
          </w:tcPr>
          <w:p w14:paraId="4E6FCB6B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ostpulmonary</w:t>
            </w:r>
            <w:proofErr w:type="spellEnd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 embolism</w:t>
            </w:r>
          </w:p>
        </w:tc>
        <w:tc>
          <w:tcPr>
            <w:tcW w:w="6660" w:type="dxa"/>
          </w:tcPr>
          <w:p w14:paraId="31DBB92A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istory of blood clots in lung</w:t>
            </w:r>
          </w:p>
        </w:tc>
      </w:tr>
      <w:tr w:rsidR="005F3D25" w:rsidRPr="002C3B3D" w14:paraId="6F1AE0C7" w14:textId="77777777" w:rsidTr="000706DC">
        <w:tc>
          <w:tcPr>
            <w:tcW w:w="3420" w:type="dxa"/>
          </w:tcPr>
          <w:p w14:paraId="2A8B5A8D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Postthyroidectomy</w:t>
            </w:r>
            <w:proofErr w:type="spellEnd"/>
          </w:p>
        </w:tc>
        <w:tc>
          <w:tcPr>
            <w:tcW w:w="6660" w:type="dxa"/>
          </w:tcPr>
          <w:p w14:paraId="3F1DA39F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History of malignant neoplasm of thyroid</w:t>
            </w:r>
          </w:p>
        </w:tc>
      </w:tr>
      <w:tr w:rsidR="005F3D25" w:rsidRPr="002C3B3D" w14:paraId="7F08E835" w14:textId="77777777" w:rsidTr="000706DC">
        <w:tc>
          <w:tcPr>
            <w:tcW w:w="3420" w:type="dxa"/>
          </w:tcPr>
          <w:p w14:paraId="752E2036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Primary/essential hypertension</w:t>
            </w:r>
          </w:p>
        </w:tc>
        <w:tc>
          <w:tcPr>
            <w:tcW w:w="6660" w:type="dxa"/>
          </w:tcPr>
          <w:p w14:paraId="0596A371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Malignant essential hypertension</w:t>
            </w:r>
          </w:p>
        </w:tc>
      </w:tr>
      <w:tr w:rsidR="005F3D25" w:rsidRPr="002C3B3D" w14:paraId="60031AB8" w14:textId="77777777" w:rsidTr="000706DC">
        <w:tc>
          <w:tcPr>
            <w:tcW w:w="3420" w:type="dxa"/>
          </w:tcPr>
          <w:p w14:paraId="13C1485F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Rheumatoid arthritis</w:t>
            </w:r>
          </w:p>
        </w:tc>
        <w:tc>
          <w:tcPr>
            <w:tcW w:w="6660" w:type="dxa"/>
          </w:tcPr>
          <w:p w14:paraId="79021596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Unknown connective tissue disorder </w:t>
            </w:r>
          </w:p>
        </w:tc>
      </w:tr>
      <w:tr w:rsidR="005F3D25" w:rsidRPr="002C3B3D" w14:paraId="01429760" w14:textId="77777777" w:rsidTr="000706DC">
        <w:tc>
          <w:tcPr>
            <w:tcW w:w="3420" w:type="dxa"/>
          </w:tcPr>
          <w:p w14:paraId="7224EF2A" w14:textId="088C0E3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Rutherford 4 (moderate: peripheral arterial disease)</w:t>
            </w:r>
            <w:r w:rsidR="009E53A6" w:rsidRPr="009E53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9E53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660" w:type="dxa"/>
          </w:tcPr>
          <w:p w14:paraId="0DF814CC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Thromboangiitis</w:t>
            </w:r>
            <w:proofErr w:type="spellEnd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 obliterans (</w:t>
            </w:r>
            <w:proofErr w:type="spellStart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Buerger’s</w:t>
            </w:r>
            <w:proofErr w:type="spellEnd"/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 disease)</w:t>
            </w:r>
          </w:p>
        </w:tc>
      </w:tr>
      <w:tr w:rsidR="005F3D25" w:rsidRPr="002C3B3D" w14:paraId="2572CC74" w14:textId="77777777" w:rsidTr="000706DC">
        <w:tc>
          <w:tcPr>
            <w:tcW w:w="3420" w:type="dxa"/>
          </w:tcPr>
          <w:p w14:paraId="72B5F95E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Schizophrenia</w:t>
            </w:r>
          </w:p>
        </w:tc>
        <w:tc>
          <w:tcPr>
            <w:tcW w:w="6660" w:type="dxa"/>
          </w:tcPr>
          <w:p w14:paraId="4A2C6D88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Schizoaffective disorder</w:t>
            </w:r>
          </w:p>
        </w:tc>
      </w:tr>
      <w:tr w:rsidR="005F3D25" w:rsidRPr="002C3B3D" w14:paraId="542903BE" w14:textId="77777777" w:rsidTr="000706DC">
        <w:tc>
          <w:tcPr>
            <w:tcW w:w="3420" w:type="dxa"/>
          </w:tcPr>
          <w:p w14:paraId="401A5402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Sciatica</w:t>
            </w:r>
          </w:p>
        </w:tc>
        <w:tc>
          <w:tcPr>
            <w:tcW w:w="6660" w:type="dxa"/>
          </w:tcPr>
          <w:p w14:paraId="4D15B0B6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Lumbar radiculopathy </w:t>
            </w:r>
          </w:p>
        </w:tc>
      </w:tr>
      <w:tr w:rsidR="005F3D25" w:rsidRPr="002C3B3D" w14:paraId="18C9E256" w14:textId="77777777" w:rsidTr="000706DC">
        <w:tc>
          <w:tcPr>
            <w:tcW w:w="3420" w:type="dxa"/>
          </w:tcPr>
          <w:p w14:paraId="448170C2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Severe disability after neck surgery</w:t>
            </w:r>
          </w:p>
        </w:tc>
        <w:tc>
          <w:tcPr>
            <w:tcW w:w="6660" w:type="dxa"/>
          </w:tcPr>
          <w:p w14:paraId="34CF890F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Neck surgery </w:t>
            </w:r>
          </w:p>
        </w:tc>
      </w:tr>
      <w:tr w:rsidR="005F3D25" w:rsidRPr="002C3B3D" w14:paraId="68DF4DFE" w14:textId="77777777" w:rsidTr="000706DC">
        <w:tc>
          <w:tcPr>
            <w:tcW w:w="3420" w:type="dxa"/>
          </w:tcPr>
          <w:p w14:paraId="13FCC793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Spinal fusion</w:t>
            </w:r>
          </w:p>
        </w:tc>
        <w:tc>
          <w:tcPr>
            <w:tcW w:w="6660" w:type="dxa"/>
          </w:tcPr>
          <w:p w14:paraId="63810D12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Cervical spine surgery - 3 levels </w:t>
            </w:r>
          </w:p>
        </w:tc>
      </w:tr>
      <w:tr w:rsidR="005F3D25" w:rsidRPr="002C3B3D" w14:paraId="06F865D1" w14:textId="77777777" w:rsidTr="000706DC">
        <w:tc>
          <w:tcPr>
            <w:tcW w:w="3420" w:type="dxa"/>
          </w:tcPr>
          <w:p w14:paraId="59BFFD09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Wheelchair status</w:t>
            </w:r>
          </w:p>
        </w:tc>
        <w:tc>
          <w:tcPr>
            <w:tcW w:w="6660" w:type="dxa"/>
          </w:tcPr>
          <w:p w14:paraId="355B3476" w14:textId="77777777" w:rsidR="005F3D25" w:rsidRPr="002C3B3D" w:rsidRDefault="005F3D25" w:rsidP="00070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Bilateral leg amputations</w:t>
            </w:r>
          </w:p>
        </w:tc>
      </w:tr>
    </w:tbl>
    <w:p w14:paraId="0266B954" w14:textId="1D73722B" w:rsidR="005F3D25" w:rsidRPr="002C3B3D" w:rsidRDefault="009E53A6" w:rsidP="005F3D2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E53A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5F3D25" w:rsidRPr="002C3B3D">
        <w:rPr>
          <w:rFonts w:ascii="Times New Roman" w:hAnsi="Times New Roman" w:cs="Times New Roman"/>
          <w:sz w:val="24"/>
          <w:szCs w:val="24"/>
        </w:rPr>
        <w:t>Lowest</w:t>
      </w:r>
      <w:proofErr w:type="spellEnd"/>
      <w:r w:rsidR="005F3D25" w:rsidRPr="002C3B3D">
        <w:rPr>
          <w:rFonts w:ascii="Times New Roman" w:hAnsi="Times New Roman" w:cs="Times New Roman"/>
          <w:sz w:val="24"/>
          <w:szCs w:val="24"/>
        </w:rPr>
        <w:t xml:space="preserve"> utility available for peripheral arterial disease to capture the severity of the condition</w:t>
      </w:r>
    </w:p>
    <w:p w14:paraId="4E91C4FD" w14:textId="77777777" w:rsidR="00356428" w:rsidRDefault="00356428"/>
    <w:sectPr w:rsidR="003564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D25"/>
    <w:rsid w:val="00356428"/>
    <w:rsid w:val="00567602"/>
    <w:rsid w:val="005F3D25"/>
    <w:rsid w:val="007244CB"/>
    <w:rsid w:val="009E5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0831C"/>
  <w15:chartTrackingRefBased/>
  <w15:docId w15:val="{9CDB6018-3A31-4A2C-88F4-64C242ABC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D2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3D2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02</Words>
  <Characters>3436</Characters>
  <Application>Microsoft Office Word</Application>
  <DocSecurity>0</DocSecurity>
  <Lines>28</Lines>
  <Paragraphs>8</Paragraphs>
  <ScaleCrop>false</ScaleCrop>
  <Company/>
  <LinksUpToDate>false</LinksUpToDate>
  <CharactersWithSpaces>4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Eckert</dc:creator>
  <cp:keywords/>
  <dc:description/>
  <cp:lastModifiedBy>Kristen Eckert</cp:lastModifiedBy>
  <cp:revision>4</cp:revision>
  <dcterms:created xsi:type="dcterms:W3CDTF">2023-05-19T21:13:00Z</dcterms:created>
  <dcterms:modified xsi:type="dcterms:W3CDTF">2023-07-13T17:54:00Z</dcterms:modified>
</cp:coreProperties>
</file>